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hanging="709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709" w:hanging="709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1</w:t>
      </w:r>
      <w:r>
        <w:rPr>
          <w:rFonts w:cs="Arial" w:ascii="Arial" w:hAnsi="Arial"/>
          <w:lang w:val="en-US"/>
        </w:rPr>
        <w:t>. Observed rock ptarmigan cocks for the spring counts in the Devero Valley (Alpe Veglia and Alpe Devero Natural Park, Italy) and related density estimate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8260</wp:posOffset>
                </wp:positionV>
                <wp:extent cx="1844675" cy="4377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4675" cy="4377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9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960"/>
                              <w:gridCol w:w="972"/>
                              <w:gridCol w:w="973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eastAsia="Times New Roman" w:cs="Arial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it-IT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60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6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5.25pt;height:344.7pt;mso-wrap-distance-left:7.05pt;mso-wrap-distance-right:7.05pt;mso-wrap-distance-top:0pt;mso-wrap-distance-bottom:0pt;margin-top:3.8pt;mso-position-vertical-relative:text;margin-left:168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29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960"/>
                        <w:gridCol w:w="972"/>
                        <w:gridCol w:w="973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center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center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center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eastAsia="Times New Roman" w:cs="Arial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it-IT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6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 xml:space="preserve">Imperio S, Bionda R, Viterbi R,  Provenzale A (2013) </w:t>
    </w:r>
  </w:p>
  <w:p>
    <w:pPr>
      <w:pStyle w:val="Header"/>
      <w:jc w:val="righ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  <w:t xml:space="preserve">Climate change and human disturbance can lead to local extinction </w:t>
    </w:r>
  </w:p>
  <w:p>
    <w:pPr>
      <w:pStyle w:val="Header"/>
      <w:jc w:val="righ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  <w:t>of Alpine rock ptarmigan: new insight from the western Italian Alps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Times New Roman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11:32:00Z</dcterms:created>
  <dc:creator>Simo</dc:creator>
  <dc:description/>
  <dc:language>en-US</dc:language>
  <cp:lastModifiedBy>Simo</cp:lastModifiedBy>
  <dcterms:modified xsi:type="dcterms:W3CDTF">2013-11-05T11:34:00Z</dcterms:modified>
  <cp:revision>1</cp:revision>
  <dc:subject/>
  <dc:title/>
</cp:coreProperties>
</file>